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15F6D" w14:textId="77777777" w:rsidR="00CD3860" w:rsidRDefault="004E464E">
      <w:pPr>
        <w:spacing w:line="276" w:lineRule="auto"/>
      </w:pPr>
      <w:r>
        <w:rPr>
          <w:b/>
        </w:rPr>
        <w:t xml:space="preserve">Table S6. </w:t>
      </w:r>
      <w:r>
        <w:t>Descriptive statistics of the samples and measures by country (Study 2).</w:t>
      </w:r>
    </w:p>
    <w:tbl>
      <w:tblPr>
        <w:tblStyle w:val="af4"/>
        <w:tblW w:w="8740" w:type="dxa"/>
        <w:tblLayout w:type="fixed"/>
        <w:tblLook w:val="0400" w:firstRow="0" w:lastRow="0" w:firstColumn="0" w:lastColumn="0" w:noHBand="0" w:noVBand="1"/>
      </w:tblPr>
      <w:tblGrid>
        <w:gridCol w:w="3920"/>
        <w:gridCol w:w="1400"/>
        <w:gridCol w:w="2120"/>
        <w:gridCol w:w="1300"/>
      </w:tblGrid>
      <w:tr w:rsidR="00CD3860" w14:paraId="799AECE1" w14:textId="77777777">
        <w:tc>
          <w:tcPr>
            <w:tcW w:w="3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23667B97" w14:textId="77777777" w:rsidR="00CD3860" w:rsidRDefault="004E464E">
            <w:pPr>
              <w:spacing w:line="240" w:lineRule="auto"/>
              <w:ind w:firstLine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A02307" w14:textId="77777777" w:rsidR="00CD3860" w:rsidRDefault="004E464E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taly</w:t>
            </w:r>
          </w:p>
          <w:p w14:paraId="736C8ED8" w14:textId="77777777" w:rsidR="00CD3860" w:rsidRDefault="004E464E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 = 239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B0E35D" w14:textId="77777777" w:rsidR="00CD3860" w:rsidRDefault="004E464E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th Africa</w:t>
            </w:r>
          </w:p>
          <w:p w14:paraId="6B0F3A07" w14:textId="77777777" w:rsidR="00CD3860" w:rsidRDefault="004E464E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 = 24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32172D" w14:textId="77777777" w:rsidR="00CD3860" w:rsidRDefault="004E464E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K</w:t>
            </w:r>
          </w:p>
          <w:p w14:paraId="16B00420" w14:textId="77777777" w:rsidR="00CD3860" w:rsidRDefault="004E464E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 = 249)</w:t>
            </w:r>
          </w:p>
        </w:tc>
      </w:tr>
      <w:tr w:rsidR="00CD3860" w14:paraId="1C26BB0C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7E68DA" w14:textId="77777777" w:rsidR="00CD3860" w:rsidRDefault="004E464E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894970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4 (7.2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D32A26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2 (8.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04D330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.20 </w:t>
            </w:r>
            <w:r>
              <w:rPr>
                <w:sz w:val="18"/>
                <w:szCs w:val="18"/>
              </w:rPr>
              <w:t>(13.11)</w:t>
            </w:r>
          </w:p>
        </w:tc>
      </w:tr>
      <w:tr w:rsidR="00CD3860" w14:paraId="2219B8CA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E27056" w14:textId="77777777" w:rsidR="00CD3860" w:rsidRDefault="004E464E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duc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FC56D4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4 (2.6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9BD6B5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1 (3.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88D9D6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6 (3.30)</w:t>
            </w:r>
          </w:p>
        </w:tc>
      </w:tr>
      <w:tr w:rsidR="00CD3860" w14:paraId="295B7CC1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D2F340" w14:textId="77777777" w:rsidR="00CD3860" w:rsidRDefault="004E464E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Gender – </w:t>
            </w:r>
            <w:r>
              <w:rPr>
                <w:b/>
                <w:i/>
                <w:sz w:val="18"/>
                <w:szCs w:val="18"/>
              </w:rPr>
              <w:t xml:space="preserve">n </w:t>
            </w: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CABE3B" w14:textId="77777777" w:rsidR="00CD3860" w:rsidRDefault="00CD3860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F0D16B" w14:textId="77777777" w:rsidR="00CD3860" w:rsidRDefault="00CD386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9EFCF7" w14:textId="77777777" w:rsidR="00CD3860" w:rsidRDefault="00CD386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CD3860" w14:paraId="08A3A897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CDB6AE" w14:textId="77777777" w:rsidR="00CD3860" w:rsidRDefault="004E464E">
            <w:pPr>
              <w:spacing w:line="240" w:lineRule="auto"/>
              <w:ind w:left="217" w:firstLine="105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ema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E5FE63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 (48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5CF941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 (5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D2EB8E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 (49%)</w:t>
            </w:r>
          </w:p>
        </w:tc>
      </w:tr>
      <w:tr w:rsidR="00CD3860" w14:paraId="02DCD324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876208" w14:textId="77777777" w:rsidR="00CD3860" w:rsidRDefault="004E464E">
            <w:pPr>
              <w:spacing w:line="240" w:lineRule="auto"/>
              <w:ind w:left="217" w:firstLine="105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C870B9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(50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993C4E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 (5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AB40AB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 (50%)</w:t>
            </w:r>
          </w:p>
        </w:tc>
      </w:tr>
      <w:tr w:rsidR="00CD3860" w14:paraId="3C2192BF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9CB895" w14:textId="77777777" w:rsidR="00CD3860" w:rsidRDefault="004E464E">
            <w:pPr>
              <w:spacing w:line="240" w:lineRule="auto"/>
              <w:ind w:left="217" w:firstLine="105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n-bina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622849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.1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B06889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A73ED0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4%)</w:t>
            </w:r>
          </w:p>
        </w:tc>
      </w:tr>
      <w:tr w:rsidR="00CD3860" w14:paraId="3737AE15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07736A" w14:textId="77777777" w:rsidR="00CD3860" w:rsidRDefault="004E464E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Work status – </w:t>
            </w: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E39509" w14:textId="77777777" w:rsidR="00CD3860" w:rsidRDefault="00CD3860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D9208F" w14:textId="77777777" w:rsidR="00CD3860" w:rsidRDefault="00CD386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C2E0D3" w14:textId="77777777" w:rsidR="00CD3860" w:rsidRDefault="00CD386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CD3860" w14:paraId="7EDE667F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1E34A4" w14:textId="77777777" w:rsidR="00CD3860" w:rsidRDefault="004E464E">
            <w:pPr>
              <w:spacing w:line="240" w:lineRule="auto"/>
              <w:ind w:left="217" w:firstLine="105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Employed full-time (30+ hours </w:t>
            </w:r>
            <w:r>
              <w:rPr>
                <w:i/>
                <w:sz w:val="18"/>
                <w:szCs w:val="18"/>
              </w:rPr>
              <w:t>weekly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D66FB1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27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87935F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 (4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2D7496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 (49%)</w:t>
            </w:r>
          </w:p>
        </w:tc>
      </w:tr>
      <w:tr w:rsidR="00CD3860" w14:paraId="416393F7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0F0555" w14:textId="77777777" w:rsidR="00CD3860" w:rsidRDefault="004E464E">
            <w:pPr>
              <w:spacing w:line="240" w:lineRule="auto"/>
              <w:ind w:left="217" w:firstLine="105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mployed part-time (15-29 hours weekly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4C56A3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7.3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A46D01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9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F68546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16%)</w:t>
            </w:r>
          </w:p>
        </w:tc>
      </w:tr>
      <w:tr w:rsidR="00CD3860" w14:paraId="55D6953D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3033CA" w14:textId="77777777" w:rsidR="00CD3860" w:rsidRDefault="004E464E">
            <w:pPr>
              <w:spacing w:line="240" w:lineRule="auto"/>
              <w:ind w:left="217" w:firstLine="105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mployed &lt; 15 hours weekl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3F83AE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3.4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AB85FF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407508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5.2%)</w:t>
            </w:r>
          </w:p>
        </w:tc>
      </w:tr>
      <w:tr w:rsidR="00CD3860" w14:paraId="03D9957A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281D21" w14:textId="77777777" w:rsidR="00CD3860" w:rsidRDefault="004E464E">
            <w:pPr>
              <w:spacing w:line="240" w:lineRule="auto"/>
              <w:ind w:left="217" w:firstLine="105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pprentice or traine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F237E8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.7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578C9C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3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BA0189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%)</w:t>
            </w:r>
          </w:p>
        </w:tc>
      </w:tr>
      <w:tr w:rsidR="00CD3860" w14:paraId="3CA67FCB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481F58" w14:textId="77777777" w:rsidR="00CD3860" w:rsidRDefault="004E464E">
            <w:pPr>
              <w:spacing w:line="240" w:lineRule="auto"/>
              <w:ind w:left="217" w:firstLine="105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nemployed and looking for a jo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E74B62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 </w:t>
            </w:r>
            <w:r>
              <w:rPr>
                <w:sz w:val="18"/>
                <w:szCs w:val="18"/>
              </w:rPr>
              <w:t>(11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43D554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1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5BD27A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4.4%)</w:t>
            </w:r>
          </w:p>
        </w:tc>
      </w:tr>
      <w:tr w:rsidR="00CD3860" w14:paraId="470383D1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8150C2" w14:textId="77777777" w:rsidR="00CD3860" w:rsidRDefault="004E464E">
            <w:pPr>
              <w:spacing w:line="240" w:lineRule="auto"/>
              <w:ind w:left="217" w:firstLine="105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nable to join the work for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03FD4B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18DF6A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3FD60D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4.0%)</w:t>
            </w:r>
          </w:p>
        </w:tc>
      </w:tr>
      <w:tr w:rsidR="00CD3860" w14:paraId="6D97E0A0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E4D39F" w14:textId="77777777" w:rsidR="00CD3860" w:rsidRDefault="004E464E">
            <w:pPr>
              <w:spacing w:line="240" w:lineRule="auto"/>
              <w:ind w:left="217" w:firstLine="105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ud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976DC7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 (46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5B3E3D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2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6F86EC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3.6%)</w:t>
            </w:r>
          </w:p>
        </w:tc>
      </w:tr>
      <w:tr w:rsidR="00CD3860" w14:paraId="00669C2A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91529B" w14:textId="77777777" w:rsidR="00CD3860" w:rsidRDefault="004E464E">
            <w:pPr>
              <w:spacing w:line="240" w:lineRule="auto"/>
              <w:ind w:left="217" w:firstLine="105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ousekeepi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1B0782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4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FBE229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203A3A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8.8%)</w:t>
            </w:r>
          </w:p>
        </w:tc>
      </w:tr>
      <w:tr w:rsidR="00CD3860" w14:paraId="597EB8C3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81A99B" w14:textId="77777777" w:rsidR="00CD3860" w:rsidRDefault="004E464E">
            <w:pPr>
              <w:spacing w:line="240" w:lineRule="auto"/>
              <w:ind w:left="217" w:firstLine="105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etir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54A1E9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3.0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D44070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B8C587" w14:textId="77777777" w:rsidR="00CD3860" w:rsidRDefault="004E464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8.4%)</w:t>
            </w:r>
          </w:p>
        </w:tc>
      </w:tr>
      <w:tr w:rsidR="00CD3860" w14:paraId="0DF9C58C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83002E" w14:textId="77777777" w:rsidR="00CD3860" w:rsidRDefault="004E464E">
            <w:pPr>
              <w:spacing w:line="240" w:lineRule="auto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ich countries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AAE1C4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.21 (0.6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A3FC30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.40 (0.6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0E8B11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.96 (0.75)</w:t>
            </w:r>
          </w:p>
        </w:tc>
      </w:tr>
      <w:tr w:rsidR="00CD3860" w14:paraId="36D62501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1C5271" w14:textId="77777777" w:rsidR="00CD3860" w:rsidRDefault="004E464E">
            <w:pPr>
              <w:spacing w:line="240" w:lineRule="auto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or countri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9396EF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.00 (0.7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123F84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.90 (0.9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1B8BFC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.08 (0.80)</w:t>
            </w:r>
          </w:p>
        </w:tc>
      </w:tr>
      <w:tr w:rsidR="00CD3860" w14:paraId="52A6FEE6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5664C3" w14:textId="77777777" w:rsidR="00CD3860" w:rsidRDefault="004E464E">
            <w:pPr>
              <w:spacing w:line="240" w:lineRule="auto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647F08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.80 (0.7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6A28DA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.98 (0.9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AE0FF6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.15 (0.81)</w:t>
            </w:r>
          </w:p>
        </w:tc>
      </w:tr>
      <w:tr w:rsidR="00CD3860" w14:paraId="41864E0A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8D8FAC" w14:textId="77777777" w:rsidR="00CD3860" w:rsidRDefault="004E464E">
            <w:pPr>
              <w:spacing w:line="240" w:lineRule="auto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Inequality percep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CDBCAF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.59 (0.6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CC6182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.69 (0.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C5B38F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.43 (0.81)</w:t>
            </w:r>
          </w:p>
        </w:tc>
      </w:tr>
      <w:tr w:rsidR="00CD3860" w14:paraId="2BDCA0F3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6CAE59" w14:textId="77777777" w:rsidR="00CD3860" w:rsidRDefault="004E464E">
            <w:pPr>
              <w:spacing w:line="240" w:lineRule="auto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Redistribu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696891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.33 (1.1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DD7384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.52 (1.3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A57DED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.16 (1.27)</w:t>
            </w:r>
          </w:p>
        </w:tc>
      </w:tr>
      <w:tr w:rsidR="00CD3860" w14:paraId="5F74BF7F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17586D" w14:textId="77777777" w:rsidR="00CD3860" w:rsidRDefault="004E464E">
            <w:pPr>
              <w:spacing w:line="240" w:lineRule="auto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Migr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A838BE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.08 (0.9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95C77C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.50 (0.8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12C0A0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.83 (1.01)</w:t>
            </w:r>
          </w:p>
        </w:tc>
      </w:tr>
      <w:tr w:rsidR="00CD3860" w14:paraId="71EA2D50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E35144" w14:textId="77777777" w:rsidR="00CD3860" w:rsidRDefault="004E464E">
            <w:pPr>
              <w:spacing w:line="240" w:lineRule="auto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Unfairnes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B16748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.19 (0.8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D41D3B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.02 (1.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7245BD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.03 (0.89)</w:t>
            </w:r>
          </w:p>
        </w:tc>
      </w:tr>
      <w:tr w:rsidR="00CD3860" w14:paraId="0F1870CB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D9451B" w14:textId="77777777" w:rsidR="00CD3860" w:rsidRDefault="004E464E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raliz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3CFDFE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.23 (0.7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E8C34D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.10 (0.9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994C7F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.89 (0.90)</w:t>
            </w:r>
          </w:p>
        </w:tc>
      </w:tr>
      <w:tr w:rsidR="00CD3860" w14:paraId="272A2DEB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ABC841" w14:textId="77777777" w:rsidR="00CD3860" w:rsidRDefault="004E464E">
            <w:pPr>
              <w:spacing w:line="240" w:lineRule="auto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Moral outrag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2E3B68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.69 (0.8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A9DDCD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.73 (1.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AEACDB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.18 (1.01)</w:t>
            </w:r>
          </w:p>
        </w:tc>
      </w:tr>
      <w:tr w:rsidR="00CD3860" w14:paraId="5C66134B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305A7A" w14:textId="77777777" w:rsidR="00CD3860" w:rsidRDefault="004E464E">
            <w:pPr>
              <w:spacing w:line="240" w:lineRule="auto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 xml:space="preserve">Position own country </w:t>
            </w:r>
            <w:r>
              <w:rPr>
                <w:b/>
                <w:sz w:val="18"/>
                <w:szCs w:val="18"/>
              </w:rPr>
              <w:t xml:space="preserve">– </w:t>
            </w:r>
            <w:r>
              <w:rPr>
                <w:b/>
                <w:i/>
                <w:sz w:val="18"/>
                <w:szCs w:val="18"/>
              </w:rPr>
              <w:t xml:space="preserve">n </w:t>
            </w: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0BC673" w14:textId="77777777" w:rsidR="00CD3860" w:rsidRDefault="00CD3860">
            <w:pPr>
              <w:spacing w:line="240" w:lineRule="auto"/>
              <w:jc w:val="center"/>
              <w:rPr>
                <w:b/>
                <w:color w:val="333333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C8F23B" w14:textId="77777777" w:rsidR="00CD3860" w:rsidRDefault="00CD386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01B414" w14:textId="77777777" w:rsidR="00CD3860" w:rsidRDefault="00CD3860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CD3860" w14:paraId="737C7AB7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FF0EA5" w14:textId="77777777" w:rsidR="00CD3860" w:rsidRDefault="004E464E">
            <w:pPr>
              <w:spacing w:line="240" w:lineRule="auto"/>
              <w:ind w:left="217" w:firstLine="105"/>
              <w:rPr>
                <w:i/>
                <w:color w:val="333333"/>
                <w:sz w:val="18"/>
                <w:szCs w:val="18"/>
              </w:rPr>
            </w:pPr>
            <w:r>
              <w:rPr>
                <w:i/>
                <w:color w:val="333333"/>
                <w:sz w:val="18"/>
                <w:szCs w:val="18"/>
              </w:rPr>
              <w:t>Poorest 2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E1B4F2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9 (3.8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E77C0E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5 (1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8F249E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0 (4.0%)</w:t>
            </w:r>
          </w:p>
        </w:tc>
      </w:tr>
      <w:tr w:rsidR="00CD3860" w14:paraId="0CD10B16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7CBCF7" w14:textId="77777777" w:rsidR="00CD3860" w:rsidRDefault="004E464E">
            <w:pPr>
              <w:spacing w:line="240" w:lineRule="auto"/>
              <w:ind w:left="217" w:firstLine="105"/>
              <w:rPr>
                <w:i/>
                <w:color w:val="333333"/>
                <w:sz w:val="18"/>
                <w:szCs w:val="18"/>
              </w:rPr>
            </w:pPr>
            <w:r>
              <w:rPr>
                <w:i/>
                <w:color w:val="333333"/>
                <w:sz w:val="18"/>
                <w:szCs w:val="18"/>
              </w:rPr>
              <w:t>Second poorest 2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69F439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 xml:space="preserve">11 </w:t>
            </w:r>
            <w:r>
              <w:rPr>
                <w:color w:val="333333"/>
                <w:sz w:val="18"/>
                <w:szCs w:val="18"/>
              </w:rPr>
              <w:t>(4.6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CAF3CB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73 (2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F7785C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5 (2.0%)</w:t>
            </w:r>
          </w:p>
        </w:tc>
      </w:tr>
      <w:tr w:rsidR="00CD3860" w14:paraId="5444F931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A2FE2B" w14:textId="77777777" w:rsidR="00CD3860" w:rsidRDefault="004E464E">
            <w:pPr>
              <w:spacing w:line="240" w:lineRule="auto"/>
              <w:ind w:left="217" w:firstLine="105"/>
              <w:rPr>
                <w:i/>
                <w:color w:val="333333"/>
                <w:sz w:val="18"/>
                <w:szCs w:val="18"/>
              </w:rPr>
            </w:pPr>
            <w:r>
              <w:rPr>
                <w:i/>
                <w:color w:val="333333"/>
                <w:sz w:val="18"/>
                <w:szCs w:val="18"/>
              </w:rPr>
              <w:t>Middle 2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FD93C8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69 (29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1B4988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27 (5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E0B321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7 (15%)</w:t>
            </w:r>
          </w:p>
        </w:tc>
      </w:tr>
      <w:tr w:rsidR="00CD3860" w14:paraId="5F257ABC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189E8B" w14:textId="77777777" w:rsidR="00CD3860" w:rsidRDefault="004E464E">
            <w:pPr>
              <w:spacing w:line="240" w:lineRule="auto"/>
              <w:ind w:left="217" w:firstLine="105"/>
              <w:rPr>
                <w:i/>
                <w:color w:val="333333"/>
                <w:sz w:val="18"/>
                <w:szCs w:val="18"/>
              </w:rPr>
            </w:pPr>
            <w:r>
              <w:rPr>
                <w:i/>
                <w:color w:val="333333"/>
                <w:sz w:val="18"/>
                <w:szCs w:val="18"/>
              </w:rPr>
              <w:lastRenderedPageBreak/>
              <w:t>Second richest 2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874137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99 (41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DDCB72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6 (6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D2C6E9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83 (33%)</w:t>
            </w:r>
          </w:p>
        </w:tc>
      </w:tr>
      <w:tr w:rsidR="00CD3860" w14:paraId="056ACF7D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E270F0" w14:textId="77777777" w:rsidR="00CD3860" w:rsidRDefault="004E464E">
            <w:pPr>
              <w:spacing w:line="240" w:lineRule="auto"/>
              <w:ind w:left="217" w:firstLine="105"/>
              <w:rPr>
                <w:i/>
                <w:color w:val="333333"/>
                <w:sz w:val="18"/>
                <w:szCs w:val="18"/>
              </w:rPr>
            </w:pPr>
            <w:r>
              <w:rPr>
                <w:i/>
                <w:color w:val="333333"/>
                <w:sz w:val="18"/>
                <w:szCs w:val="18"/>
              </w:rPr>
              <w:t>Richest 2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137D94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51 (21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C58129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7 (2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F8FF66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14 (46%)</w:t>
            </w:r>
          </w:p>
        </w:tc>
      </w:tr>
      <w:tr w:rsidR="00CD3860" w14:paraId="129733ED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A6A34F" w14:textId="77777777" w:rsidR="00CD3860" w:rsidRDefault="004E464E">
            <w:pPr>
              <w:spacing w:line="240" w:lineRule="auto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Meritocrac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D3F0AE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.91 (0.7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C51B1A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.51 (0.8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AD90C1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.02 (0.82)</w:t>
            </w:r>
          </w:p>
        </w:tc>
      </w:tr>
      <w:tr w:rsidR="00CD3860" w14:paraId="0D9EB9B7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AFCFA8" w14:textId="77777777" w:rsidR="00CD3860" w:rsidRDefault="004E464E">
            <w:pPr>
              <w:spacing w:line="240" w:lineRule="auto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Social dominan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BE4196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.68 (0.6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E7045D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.59 (0.6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9F3AC8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 xml:space="preserve">1.77 </w:t>
            </w:r>
            <w:r>
              <w:rPr>
                <w:color w:val="333333"/>
                <w:sz w:val="18"/>
                <w:szCs w:val="18"/>
              </w:rPr>
              <w:t>(0.73)</w:t>
            </w:r>
          </w:p>
        </w:tc>
      </w:tr>
      <w:tr w:rsidR="00CD3860" w14:paraId="3A7D8700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4757A8" w14:textId="77777777" w:rsidR="00CD3860" w:rsidRDefault="004E464E">
            <w:pPr>
              <w:spacing w:line="240" w:lineRule="auto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Economic system justific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FA8805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.17 (0.6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41064D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.40 (0.5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9B93B0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.36 (0.68)</w:t>
            </w:r>
          </w:p>
        </w:tc>
      </w:tr>
      <w:tr w:rsidR="00CD3860" w14:paraId="38DA7350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B0F073" w14:textId="77777777" w:rsidR="00CD3860" w:rsidRDefault="004E464E">
            <w:pPr>
              <w:spacing w:line="240" w:lineRule="auto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Zero sum belief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0569BC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.59 (0.8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B611D0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.91 (1.0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D61B1A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.39 (1.02)</w:t>
            </w:r>
          </w:p>
        </w:tc>
      </w:tr>
      <w:tr w:rsidR="00CD3860" w14:paraId="6EFF3444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8686C0" w14:textId="77777777" w:rsidR="00CD3860" w:rsidRDefault="004E464E">
            <w:pPr>
              <w:spacing w:line="240" w:lineRule="auto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Perceived need of international institutio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EC408D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.22 (0.9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754208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.25 (1.0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72FA74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.02 (0.99)</w:t>
            </w:r>
          </w:p>
        </w:tc>
      </w:tr>
      <w:tr w:rsidR="00CD3860" w14:paraId="30C617C5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8505C5" w14:textId="77777777" w:rsidR="00CD3860" w:rsidRDefault="004E464E">
            <w:pPr>
              <w:spacing w:line="240" w:lineRule="auto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 xml:space="preserve">Trust in international </w:t>
            </w:r>
            <w:r>
              <w:rPr>
                <w:b/>
                <w:color w:val="333333"/>
                <w:sz w:val="18"/>
                <w:szCs w:val="18"/>
              </w:rPr>
              <w:t>institution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3B3427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.76 (1.1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4C90FD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.20 (0.9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630510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.17 (0.97)</w:t>
            </w:r>
          </w:p>
        </w:tc>
      </w:tr>
      <w:tr w:rsidR="00CD3860" w14:paraId="0F6BB799" w14:textId="77777777">
        <w:trPr>
          <w:trHeight w:val="341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8ABC0E" w14:textId="77777777" w:rsidR="00CD3860" w:rsidRDefault="004E464E">
            <w:pPr>
              <w:spacing w:line="240" w:lineRule="auto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Political orient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5D369B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.98 (1.9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04CA20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5.53 (2.5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CB042B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5.04 (2.05)</w:t>
            </w:r>
          </w:p>
        </w:tc>
      </w:tr>
      <w:tr w:rsidR="00CD3860" w14:paraId="2AF96C12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6F111F" w14:textId="77777777" w:rsidR="00CD3860" w:rsidRDefault="004E464E">
            <w:pPr>
              <w:spacing w:line="240" w:lineRule="auto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Subjective S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F09000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5.77 (1.4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D1439D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.92 (1.5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1BC24B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5.33 (1.59)</w:t>
            </w:r>
          </w:p>
        </w:tc>
      </w:tr>
      <w:tr w:rsidR="00CD3860" w14:paraId="6A925296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B3CA8D" w14:textId="77777777" w:rsidR="00CD3860" w:rsidRDefault="004E464E">
            <w:pPr>
              <w:spacing w:line="240" w:lineRule="auto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Self-identification with own count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6E5F29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.97 (1.5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457CDC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.17 (1.9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D40361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.05 (1.57)</w:t>
            </w:r>
          </w:p>
        </w:tc>
      </w:tr>
      <w:tr w:rsidR="00CD3860" w14:paraId="1BB1EDD4" w14:textId="77777777"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774719" w14:textId="77777777" w:rsidR="00CD3860" w:rsidRDefault="004E464E">
            <w:pPr>
              <w:spacing w:line="240" w:lineRule="auto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Self-identification with world popul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EF2E33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.09 (1.4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CC2323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.94 (1.5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6CA991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.26 (1.36)</w:t>
            </w:r>
          </w:p>
        </w:tc>
      </w:tr>
      <w:tr w:rsidR="00CD3860" w14:paraId="31C41ECE" w14:textId="77777777">
        <w:tc>
          <w:tcPr>
            <w:tcW w:w="3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FDA2CE" w14:textId="77777777" w:rsidR="00CD3860" w:rsidRDefault="004E464E">
            <w:pPr>
              <w:spacing w:line="240" w:lineRule="auto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Horizontal trus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5B6293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.63 (0.90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E15B8C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.01 (1.0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81E1E7" w14:textId="77777777" w:rsidR="00CD3860" w:rsidRDefault="004E464E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.79 (0.98)</w:t>
            </w:r>
          </w:p>
        </w:tc>
      </w:tr>
    </w:tbl>
    <w:p w14:paraId="528ED6E6" w14:textId="77777777" w:rsidR="00CD3860" w:rsidRDefault="004E464E">
      <w:pPr>
        <w:spacing w:line="240" w:lineRule="auto"/>
        <w:ind w:left="-567" w:firstLine="567"/>
        <w:rPr>
          <w:sz w:val="20"/>
          <w:szCs w:val="20"/>
        </w:rPr>
      </w:pPr>
      <w:r>
        <w:rPr>
          <w:i/>
          <w:sz w:val="20"/>
          <w:szCs w:val="20"/>
        </w:rPr>
        <w:t>Notes.</w:t>
      </w:r>
      <w:r>
        <w:rPr>
          <w:sz w:val="20"/>
          <w:szCs w:val="20"/>
        </w:rPr>
        <w:t xml:space="preserve"> Means and standard deviations are reported for all the variables, but for categorical variables.</w:t>
      </w:r>
    </w:p>
    <w:p w14:paraId="6FD2BA3E" w14:textId="77777777" w:rsidR="004E464E" w:rsidRDefault="004E464E">
      <w:pPr>
        <w:spacing w:line="240" w:lineRule="auto"/>
        <w:ind w:left="-567" w:firstLine="567"/>
        <w:rPr>
          <w:sz w:val="20"/>
          <w:szCs w:val="20"/>
        </w:rPr>
      </w:pPr>
    </w:p>
    <w:sectPr w:rsidR="004E464E" w:rsidSect="004E464E">
      <w:pgSz w:w="16838" w:h="11906" w:orient="landscape"/>
      <w:pgMar w:top="720" w:right="720" w:bottom="720" w:left="72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B7A14" w14:textId="77777777" w:rsidR="00B62B30" w:rsidRDefault="00B62B30">
      <w:pPr>
        <w:spacing w:line="240" w:lineRule="auto"/>
      </w:pPr>
      <w:r>
        <w:separator/>
      </w:r>
    </w:p>
  </w:endnote>
  <w:endnote w:type="continuationSeparator" w:id="0">
    <w:p w14:paraId="3B83C928" w14:textId="77777777" w:rsidR="00B62B30" w:rsidRDefault="00B62B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80EDD" w14:textId="77777777" w:rsidR="00B62B30" w:rsidRDefault="00B62B30">
      <w:pPr>
        <w:spacing w:line="240" w:lineRule="auto"/>
      </w:pPr>
      <w:r>
        <w:separator/>
      </w:r>
    </w:p>
  </w:footnote>
  <w:footnote w:type="continuationSeparator" w:id="0">
    <w:p w14:paraId="6A948CE7" w14:textId="77777777" w:rsidR="00B62B30" w:rsidRDefault="00B62B3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3860"/>
    <w:rsid w:val="000F43F9"/>
    <w:rsid w:val="004D29D1"/>
    <w:rsid w:val="004E464E"/>
    <w:rsid w:val="008F2492"/>
    <w:rsid w:val="00AB52D2"/>
    <w:rsid w:val="00B62B30"/>
    <w:rsid w:val="00C32E80"/>
    <w:rsid w:val="00CA0EE9"/>
    <w:rsid w:val="00CD3860"/>
    <w:rsid w:val="00E66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59CB6"/>
  <w15:docId w15:val="{33CB26E3-BFA5-4047-B7DB-3AE7B9E76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eastAsia="en-GB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C2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17735F"/>
    <w:pPr>
      <w:spacing w:before="100" w:beforeAutospacing="1" w:after="100" w:afterAutospacing="1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2254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54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92254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545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922545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8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e/BPjWKlhnVDAwM3rV4zcgsfT+A==">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a Vezzoli</dc:creator>
  <cp:lastModifiedBy>HYD OFF31</cp:lastModifiedBy>
  <cp:revision>7</cp:revision>
  <dcterms:created xsi:type="dcterms:W3CDTF">2022-11-16T10:08:00Z</dcterms:created>
  <dcterms:modified xsi:type="dcterms:W3CDTF">2024-02-17T09:52:00Z</dcterms:modified>
</cp:coreProperties>
</file>